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CB24E" w14:textId="77777777" w:rsidR="00E675C5" w:rsidRDefault="00E675C5" w:rsidP="00E675C5">
      <w:pPr>
        <w:spacing w:after="200" w:line="276" w:lineRule="auto"/>
        <w:rPr>
          <w:rFonts w:ascii="Calibri" w:eastAsia="Calibri" w:hAnsi="Calibri" w:cs="Times New Roman"/>
        </w:rPr>
      </w:pPr>
      <w:r w:rsidRPr="003309D7">
        <w:rPr>
          <w:rFonts w:ascii="Calibri" w:eastAsia="Calibri" w:hAnsi="Calibri" w:cs="Times New Roman"/>
          <w:b/>
        </w:rPr>
        <w:t xml:space="preserve">Table </w:t>
      </w:r>
      <w:r>
        <w:rPr>
          <w:rFonts w:ascii="Calibri" w:eastAsia="Calibri" w:hAnsi="Calibri" w:cs="Times New Roman"/>
          <w:b/>
        </w:rPr>
        <w:t>S1</w:t>
      </w:r>
      <w:r w:rsidRPr="003309D7">
        <w:rPr>
          <w:rFonts w:ascii="Calibri" w:eastAsia="Calibri" w:hAnsi="Calibri" w:cs="Times New Roman"/>
        </w:rPr>
        <w:t xml:space="preserve">. Clinical characteristics of patients with serum </w:t>
      </w:r>
      <w:proofErr w:type="spellStart"/>
      <w:r w:rsidRPr="003309D7">
        <w:rPr>
          <w:rFonts w:ascii="Calibri" w:eastAsia="Calibri" w:hAnsi="Calibri" w:cs="Times New Roman"/>
        </w:rPr>
        <w:t>IgE</w:t>
      </w:r>
      <w:proofErr w:type="spellEnd"/>
      <w:r w:rsidRPr="003309D7">
        <w:rPr>
          <w:rFonts w:ascii="Calibri" w:eastAsia="Calibri" w:hAnsi="Calibri" w:cs="Times New Roman"/>
        </w:rPr>
        <w:t xml:space="preserve"> antibodies to </w:t>
      </w:r>
      <w:r>
        <w:rPr>
          <w:rFonts w:ascii="Calibri" w:eastAsia="Calibri" w:hAnsi="Calibri" w:cs="Times New Roman"/>
        </w:rPr>
        <w:t>CCDs</w:t>
      </w:r>
    </w:p>
    <w:tbl>
      <w:tblPr>
        <w:tblStyle w:val="ListTable1LightAccent3"/>
        <w:tblpPr w:leftFromText="181" w:rightFromText="181" w:vertAnchor="text" w:horzAnchor="margin" w:tblpX="-1135" w:tblpY="311"/>
        <w:tblW w:w="11766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850"/>
        <w:gridCol w:w="4253"/>
        <w:gridCol w:w="3969"/>
        <w:gridCol w:w="1276"/>
      </w:tblGrid>
      <w:tr w:rsidR="00F0030B" w:rsidRPr="00315B70" w14:paraId="6BAFD9D0" w14:textId="77777777" w:rsidTr="00E17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C9C9C9" w:themeFill="accent3" w:themeFillTint="99"/>
            <w:noWrap/>
            <w:vAlign w:val="center"/>
          </w:tcPr>
          <w:p w14:paraId="38C13CB8" w14:textId="77777777" w:rsidR="00F0030B" w:rsidRPr="003309D7" w:rsidRDefault="00F0030B" w:rsidP="00F0030B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3309D7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Patient</w:t>
            </w:r>
          </w:p>
        </w:tc>
        <w:tc>
          <w:tcPr>
            <w:tcW w:w="567" w:type="dxa"/>
            <w:shd w:val="clear" w:color="auto" w:fill="C9C9C9" w:themeFill="accent3" w:themeFillTint="99"/>
            <w:noWrap/>
            <w:vAlign w:val="center"/>
          </w:tcPr>
          <w:p w14:paraId="68432546" w14:textId="77777777" w:rsidR="00F0030B" w:rsidRPr="003309D7" w:rsidRDefault="00F0030B" w:rsidP="00F0030B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3309D7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ex</w:t>
            </w:r>
          </w:p>
        </w:tc>
        <w:tc>
          <w:tcPr>
            <w:tcW w:w="850" w:type="dxa"/>
            <w:shd w:val="clear" w:color="auto" w:fill="C9C9C9" w:themeFill="accent3" w:themeFillTint="99"/>
            <w:noWrap/>
            <w:vAlign w:val="center"/>
          </w:tcPr>
          <w:p w14:paraId="72F9E4BD" w14:textId="77777777" w:rsidR="00F0030B" w:rsidRPr="003309D7" w:rsidRDefault="00F0030B" w:rsidP="00F0030B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3309D7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Age (y)</w:t>
            </w:r>
          </w:p>
        </w:tc>
        <w:tc>
          <w:tcPr>
            <w:tcW w:w="4253" w:type="dxa"/>
            <w:shd w:val="clear" w:color="auto" w:fill="C9C9C9" w:themeFill="accent3" w:themeFillTint="99"/>
            <w:noWrap/>
            <w:vAlign w:val="center"/>
          </w:tcPr>
          <w:p w14:paraId="77C91F97" w14:textId="0FD0EC19" w:rsidR="00F0030B" w:rsidRPr="0032275B" w:rsidRDefault="00F0030B" w:rsidP="00F0030B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Referred</w:t>
            </w:r>
            <w:proofErr w:type="spellEnd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or</w:t>
            </w:r>
            <w:proofErr w:type="spellEnd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uspect</w:t>
            </w:r>
            <w:proofErr w:type="spellEnd"/>
          </w:p>
        </w:tc>
        <w:tc>
          <w:tcPr>
            <w:tcW w:w="3969" w:type="dxa"/>
            <w:shd w:val="clear" w:color="auto" w:fill="C9C9C9" w:themeFill="accent3" w:themeFillTint="99"/>
            <w:vAlign w:val="center"/>
          </w:tcPr>
          <w:p w14:paraId="19016713" w14:textId="5238837D" w:rsidR="00F0030B" w:rsidRPr="0032275B" w:rsidRDefault="00F0030B" w:rsidP="00F0030B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Confirmed</w:t>
            </w:r>
            <w:proofErr w:type="spellEnd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32275B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ensitizations</w:t>
            </w:r>
            <w:proofErr w:type="spellEnd"/>
          </w:p>
        </w:tc>
        <w:tc>
          <w:tcPr>
            <w:tcW w:w="1276" w:type="dxa"/>
            <w:shd w:val="clear" w:color="auto" w:fill="C9C9C9" w:themeFill="accent3" w:themeFillTint="99"/>
            <w:vAlign w:val="center"/>
          </w:tcPr>
          <w:p w14:paraId="79CDEAA6" w14:textId="6915D6E2" w:rsidR="00F0030B" w:rsidRPr="00BB102F" w:rsidRDefault="00F0030B" w:rsidP="00F0030B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9852BF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pecific</w:t>
            </w:r>
            <w:proofErr w:type="spellEnd"/>
            <w:r w:rsidRPr="009852BF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 xml:space="preserve"> IgE</w:t>
            </w:r>
            <w:r w:rsidRPr="00BB102F">
              <w:rPr>
                <w:rFonts w:ascii="Arial" w:eastAsia="Times New Roman" w:hAnsi="Arial" w:cs="Arial"/>
                <w:color w:val="000000"/>
                <w:lang w:eastAsia="de-AT"/>
              </w:rPr>
              <w:t xml:space="preserve"> </w:t>
            </w:r>
            <w:r w:rsidRPr="00BB102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(</w:t>
            </w:r>
            <w:proofErr w:type="spellStart"/>
            <w:r w:rsidRPr="00BB102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kUA</w:t>
            </w:r>
            <w:proofErr w:type="spellEnd"/>
            <w:r w:rsidRPr="00BB102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/l)</w:t>
            </w:r>
          </w:p>
        </w:tc>
      </w:tr>
      <w:tr w:rsidR="00E1724D" w:rsidRPr="0032275B" w14:paraId="6733CF4C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5443F5F9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4E404393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26D2A62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2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00FFAC20" w14:textId="73F7C634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HV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41D0BFDE" w14:textId="20ABA7BE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wasp venom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7AF5C7" w14:textId="37D1AC02" w:rsidR="00F0030B" w:rsidRPr="0032275B" w:rsidRDefault="00F0030B" w:rsidP="00B92AC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7</w:t>
            </w:r>
            <w:r w:rsidR="00B92ACF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.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42</w:t>
            </w:r>
          </w:p>
        </w:tc>
      </w:tr>
      <w:tr w:rsidR="00E1724D" w:rsidRPr="0032275B" w14:paraId="5A15597F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49A493AA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2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49C1C0AA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290926C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8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5F218525" w14:textId="3925C5BF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, HVA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1FBBB8E2" w14:textId="3C2C64F1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birch and grass pollen,</w:t>
            </w:r>
            <w:r w:rsidR="00711A69" w:rsidRPr="0032275B">
              <w:t xml:space="preserve"> </w:t>
            </w:r>
            <w:r w:rsidRPr="0032275B">
              <w:t>HDM, wasp venom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23FDC904" w14:textId="73E59026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59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6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</w:t>
            </w:r>
          </w:p>
        </w:tc>
      </w:tr>
      <w:tr w:rsidR="00E1724D" w:rsidRPr="0032275B" w14:paraId="13EF62B2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00173C13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16685DB3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CDF69BB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2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61E7F9ED" w14:textId="5D0446F0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, food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31D72466" w14:textId="270E375E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HDM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6BDC4E" w14:textId="58729070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8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7</w:t>
            </w:r>
          </w:p>
        </w:tc>
      </w:tr>
      <w:tr w:rsidR="00E1724D" w:rsidRPr="0032275B" w14:paraId="6E8ADA59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61AA0FA4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542703A2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w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77C33DC2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21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18252880" w14:textId="298A4B29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70EDAF29" w14:textId="676EEAD6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grass polle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648F7510" w14:textId="4BB8DA92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9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9</w:t>
            </w:r>
          </w:p>
        </w:tc>
      </w:tr>
      <w:tr w:rsidR="00E1724D" w:rsidRPr="0032275B" w14:paraId="4E1BB4C6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5FE78BFB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50F1FB91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E4CCC47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52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1345C17F" w14:textId="6975E37E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food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B240D8E" w14:textId="2533FDD8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1CE8CB" w14:textId="58EB6302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1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70</w:t>
            </w:r>
          </w:p>
        </w:tc>
      </w:tr>
      <w:tr w:rsidR="00E1724D" w:rsidRPr="0032275B" w14:paraId="4AACD27D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17F2E1AE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6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5BC88A34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376ADD5C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71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19BADE8D" w14:textId="6014B160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food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0B35CC8C" w14:textId="569E02BC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30F88FAE" w14:textId="48D7F5F1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6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5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</w:t>
            </w:r>
          </w:p>
        </w:tc>
      </w:tr>
      <w:tr w:rsidR="00E1724D" w:rsidRPr="0032275B" w14:paraId="29D49D8F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6313DBCD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0BE431E0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w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C5A0F27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45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36042E86" w14:textId="484ADBD6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food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F7331DF" w14:textId="06DBDA24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799EF9" w14:textId="3024C1CA" w:rsidR="00F0030B" w:rsidRPr="0032275B" w:rsidRDefault="00F0030B" w:rsidP="00B92AC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6</w:t>
            </w:r>
            <w:r w:rsidR="00B92ACF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.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70</w:t>
            </w:r>
          </w:p>
        </w:tc>
      </w:tr>
      <w:tr w:rsidR="00E1724D" w:rsidRPr="0032275B" w14:paraId="05F104C6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5CAD4E64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8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7FA52B31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7E76E0F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2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31A19922" w14:textId="12B421D2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, HVA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338A9730" w14:textId="03E66CA5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 xml:space="preserve">grass pollen, </w:t>
            </w:r>
            <w:r w:rsidR="00E1724D" w:rsidRPr="0032275B">
              <w:t>bee,</w:t>
            </w:r>
            <w:r w:rsidRPr="0032275B">
              <w:t xml:space="preserve"> and wasp venom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1F7C7DC0" w14:textId="16568764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2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4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</w:t>
            </w:r>
          </w:p>
        </w:tc>
      </w:tr>
      <w:tr w:rsidR="00E1724D" w:rsidRPr="0032275B" w14:paraId="5CA8471D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0A50C120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570DAE02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2D96435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29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8E62B28" w14:textId="51D04AFB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D9D7FD8" w14:textId="77C6C769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127892" w14:textId="06C0A29F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2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8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</w:t>
            </w:r>
          </w:p>
        </w:tc>
      </w:tr>
      <w:tr w:rsidR="00E1724D" w:rsidRPr="0032275B" w14:paraId="490E61BB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3EBD07B7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74DDCBB2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7BDC722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2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53146A88" w14:textId="33614B0B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3924F8AA" w14:textId="1FDD0AA5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HDM, cat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5147C2F0" w14:textId="43271AEF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3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80</w:t>
            </w:r>
          </w:p>
        </w:tc>
      </w:tr>
      <w:tr w:rsidR="00E1724D" w:rsidRPr="0032275B" w14:paraId="2760891E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47C81607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6201F53D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02A182E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63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69EE4937" w14:textId="34170B8F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chronic idiopathic urticari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9DC9A1D" w14:textId="7DEE2D63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7BBF23" w14:textId="2E6DB8E0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7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</w:t>
            </w:r>
          </w:p>
        </w:tc>
      </w:tr>
      <w:tr w:rsidR="00E1724D" w:rsidRPr="0032275B" w14:paraId="47145512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3D7910DA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68884393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4E954A13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45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5047956A" w14:textId="279F7040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food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52D7E413" w14:textId="355019D0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653BED88" w14:textId="4994271A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43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0</w:t>
            </w:r>
          </w:p>
        </w:tc>
      </w:tr>
      <w:tr w:rsidR="00E1724D" w:rsidRPr="0032275B" w14:paraId="52281DFD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72106522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7A04C222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w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3988B10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52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E1BB044" w14:textId="2818C9D3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31E4AA8" w14:textId="5CFB1B4D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45F72B" w14:textId="2A522D60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6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49</w:t>
            </w:r>
          </w:p>
        </w:tc>
      </w:tr>
      <w:tr w:rsidR="00E1724D" w:rsidRPr="0032275B" w14:paraId="5A237D2C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68134601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46717F10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w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0B24557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53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0BEF891B" w14:textId="4EE18B43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chronic idiopathic urticaria, latex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70D6D57E" w14:textId="2853318A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7F6B803C" w14:textId="3BFDC86F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1</w:t>
            </w:r>
          </w:p>
        </w:tc>
      </w:tr>
      <w:tr w:rsidR="00E1724D" w:rsidRPr="0032275B" w14:paraId="7BC6149E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1E85F919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14B1EE14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9073F60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34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7616EBA3" w14:textId="7F39B5A8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food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4FD645AC" w14:textId="1AA0496F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5ABB08" w14:textId="04B0AE0B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3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32</w:t>
            </w:r>
          </w:p>
        </w:tc>
      </w:tr>
      <w:tr w:rsidR="00E1724D" w:rsidRPr="0032275B" w14:paraId="4C66001E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7911F51F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6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40F58CB0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2723217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7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09C7B0CB" w14:textId="2BC90E99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, HVA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0D9E9F62" w14:textId="122DFA0C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bee and wasp venom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4CD61810" w14:textId="7BAE0DC1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8</w:t>
            </w:r>
          </w:p>
        </w:tc>
      </w:tr>
      <w:tr w:rsidR="00E1724D" w:rsidRPr="0032275B" w14:paraId="41BB2404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001F64BB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4F6807A4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4F9F0C6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65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6396CE1E" w14:textId="070F3E79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1217044" w14:textId="08DE6638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HDM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B6E4E35" w14:textId="23EBB289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7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45</w:t>
            </w:r>
          </w:p>
        </w:tc>
      </w:tr>
      <w:tr w:rsidR="00E1724D" w:rsidRPr="0032275B" w14:paraId="339E099D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43618259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8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0ED26275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w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3817D8FA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44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05EBCAB0" w14:textId="17111E79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73209EE4" w14:textId="57042D3C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41CB6993" w14:textId="518C068E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13</w:t>
            </w:r>
          </w:p>
        </w:tc>
      </w:tr>
      <w:tr w:rsidR="00E1724D" w:rsidRPr="0032275B" w14:paraId="642FCB40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50E3A460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1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4825D6A2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EA7E3EF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20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39E034EC" w14:textId="2BD893BD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HV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77E4A19" w14:textId="56484E28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bee and wasp venom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95B0731" w14:textId="7E2E2B0C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52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6</w:t>
            </w: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0</w:t>
            </w:r>
          </w:p>
        </w:tc>
      </w:tr>
      <w:tr w:rsidR="00E1724D" w:rsidRPr="0032275B" w14:paraId="2FC41275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18953809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20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2F936652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44C9225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4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7337598A" w14:textId="103B94B3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inhalant allergy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0BA5A081" w14:textId="2EEB3BEF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birch and grass polle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2D72FF97" w14:textId="37063570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3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20</w:t>
            </w:r>
          </w:p>
        </w:tc>
      </w:tr>
      <w:tr w:rsidR="00E1724D" w:rsidRPr="0032275B" w14:paraId="556BF775" w14:textId="77777777" w:rsidTr="00E17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FFFFF" w:themeFill="background1"/>
            <w:noWrap/>
            <w:vAlign w:val="center"/>
            <w:hideMark/>
          </w:tcPr>
          <w:p w14:paraId="1004DABD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2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25483C09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F33E1A9" w14:textId="7777777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38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6464F9AB" w14:textId="7C45D5B9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2275B">
              <w:t>pruritus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047333A2" w14:textId="11670CC7" w:rsidR="00F0030B" w:rsidRPr="0032275B" w:rsidRDefault="00F0030B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none except CC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CAF6D5" w14:textId="7EC74EF4" w:rsidR="00F0030B" w:rsidRPr="0032275B" w:rsidRDefault="00B92ACF" w:rsidP="00F003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6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61</w:t>
            </w:r>
          </w:p>
        </w:tc>
      </w:tr>
      <w:tr w:rsidR="00E1724D" w:rsidRPr="0032275B" w14:paraId="04C19E84" w14:textId="77777777" w:rsidTr="00E172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noWrap/>
            <w:vAlign w:val="center"/>
            <w:hideMark/>
          </w:tcPr>
          <w:p w14:paraId="2A01388B" w14:textId="77777777" w:rsidR="00F0030B" w:rsidRPr="0032275B" w:rsidRDefault="00F0030B" w:rsidP="00F0030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00000"/>
                <w:sz w:val="18"/>
                <w:szCs w:val="18"/>
              </w:rPr>
              <w:t>C22</w:t>
            </w:r>
          </w:p>
        </w:tc>
        <w:tc>
          <w:tcPr>
            <w:tcW w:w="567" w:type="dxa"/>
            <w:shd w:val="clear" w:color="auto" w:fill="EDEDED" w:themeFill="accent3" w:themeFillTint="33"/>
            <w:noWrap/>
            <w:vAlign w:val="center"/>
            <w:hideMark/>
          </w:tcPr>
          <w:p w14:paraId="0BE2FBB3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1DDEB548" w14:textId="77777777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hAnsi="Arial" w:cs="Arial"/>
                <w:color w:val="0D0D0D"/>
                <w:sz w:val="18"/>
                <w:szCs w:val="18"/>
              </w:rPr>
              <w:t>10</w:t>
            </w:r>
          </w:p>
        </w:tc>
        <w:tc>
          <w:tcPr>
            <w:tcW w:w="4253" w:type="dxa"/>
            <w:shd w:val="clear" w:color="auto" w:fill="EDEDED" w:themeFill="accent3" w:themeFillTint="33"/>
            <w:noWrap/>
            <w:vAlign w:val="center"/>
            <w:hideMark/>
          </w:tcPr>
          <w:p w14:paraId="03DD47ED" w14:textId="10228384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32275B">
              <w:t>HVA</w:t>
            </w:r>
          </w:p>
        </w:tc>
        <w:tc>
          <w:tcPr>
            <w:tcW w:w="3969" w:type="dxa"/>
            <w:shd w:val="clear" w:color="auto" w:fill="EDEDED" w:themeFill="accent3" w:themeFillTint="33"/>
            <w:vAlign w:val="center"/>
          </w:tcPr>
          <w:p w14:paraId="0CB2C5B5" w14:textId="744ED792" w:rsidR="00F0030B" w:rsidRPr="0032275B" w:rsidRDefault="00F0030B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t>wasp venom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5B1D0E7C" w14:textId="4CE8B1A0" w:rsidR="00F0030B" w:rsidRPr="0032275B" w:rsidRDefault="00B92ACF" w:rsidP="00F003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D0D0D"/>
                <w:sz w:val="18"/>
                <w:szCs w:val="18"/>
              </w:rPr>
            </w:pPr>
            <w:r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6.</w:t>
            </w:r>
            <w:r w:rsidR="00F0030B" w:rsidRPr="0032275B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55</w:t>
            </w:r>
          </w:p>
        </w:tc>
      </w:tr>
      <w:tr w:rsidR="00E1724D" w:rsidRPr="0032275B" w14:paraId="30D25162" w14:textId="77777777" w:rsidTr="00200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6"/>
            <w:shd w:val="clear" w:color="auto" w:fill="FFFFFF" w:themeFill="background1"/>
            <w:vAlign w:val="center"/>
          </w:tcPr>
          <w:p w14:paraId="574FF0B6" w14:textId="6CF2DD9B" w:rsidR="00E1724D" w:rsidRPr="0032275B" w:rsidRDefault="00E1724D" w:rsidP="00E1724D">
            <w:pPr>
              <w:spacing w:beforeLines="40" w:before="96" w:afterLines="40" w:after="96"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de-AT"/>
              </w:rPr>
            </w:pPr>
            <w:r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y, </w:t>
            </w:r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>years</w:t>
            </w:r>
            <w:r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; f, </w:t>
            </w:r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>female</w:t>
            </w:r>
            <w:r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; m, </w:t>
            </w:r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>male</w:t>
            </w:r>
            <w:r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; </w:t>
            </w:r>
            <w:r w:rsidR="00711A69"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HDM, </w:t>
            </w:r>
            <w:r w:rsidR="00711A69" w:rsidRPr="0032275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de-AT"/>
              </w:rPr>
              <w:t>house dust mite</w:t>
            </w:r>
            <w:r w:rsidR="00711A69"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; HVA, </w:t>
            </w:r>
            <w:r w:rsidR="00711A69" w:rsidRPr="0032275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de-AT"/>
              </w:rPr>
              <w:t>hymenoptera venom allergy</w:t>
            </w:r>
            <w:r w:rsidR="00711A69"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; </w:t>
            </w:r>
            <w:proofErr w:type="spellStart"/>
            <w:r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kUA</w:t>
            </w:r>
            <w:proofErr w:type="spellEnd"/>
            <w:r w:rsidRPr="003227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/l,</w:t>
            </w:r>
            <w:r w:rsidRPr="0032275B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>kilo units of allergen per liter</w:t>
            </w:r>
            <w:r w:rsidRPr="0032275B">
              <w:t xml:space="preserve"> </w:t>
            </w:r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 xml:space="preserve">as determined by </w:t>
            </w:r>
            <w:proofErr w:type="spellStart"/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>ImmunoCAP</w:t>
            </w:r>
            <w:proofErr w:type="spellEnd"/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 xml:space="preserve"> (</w:t>
            </w:r>
            <w:proofErr w:type="spellStart"/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>Thermo</w:t>
            </w:r>
            <w:proofErr w:type="spellEnd"/>
            <w:r w:rsidRPr="0032275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de-AT"/>
              </w:rPr>
              <w:t xml:space="preserve"> Fisher, Uppsala, Sweden)</w:t>
            </w:r>
          </w:p>
        </w:tc>
      </w:tr>
    </w:tbl>
    <w:p w14:paraId="1002112A" w14:textId="77777777" w:rsidR="00E675C5" w:rsidRDefault="00E675C5" w:rsidP="00E675C5">
      <w:pPr>
        <w:spacing w:after="200" w:line="276" w:lineRule="auto"/>
        <w:rPr>
          <w:rFonts w:ascii="Calibri" w:eastAsia="Calibri" w:hAnsi="Calibri" w:cs="Times New Roman"/>
        </w:rPr>
      </w:pPr>
      <w:bookmarkStart w:id="0" w:name="_GoBack"/>
      <w:bookmarkEnd w:id="0"/>
    </w:p>
    <w:p w14:paraId="3A59273D" w14:textId="77777777" w:rsidR="00E675C5" w:rsidRDefault="00E675C5" w:rsidP="00E675C5">
      <w:pPr>
        <w:spacing w:after="200" w:line="276" w:lineRule="auto"/>
        <w:rPr>
          <w:rFonts w:ascii="Calibri" w:eastAsia="Calibri" w:hAnsi="Calibri" w:cs="Times New Roman"/>
        </w:rPr>
      </w:pPr>
    </w:p>
    <w:sectPr w:rsidR="00E675C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C5"/>
    <w:rsid w:val="0032275B"/>
    <w:rsid w:val="00711A69"/>
    <w:rsid w:val="009852BF"/>
    <w:rsid w:val="009A5761"/>
    <w:rsid w:val="00B92ACF"/>
    <w:rsid w:val="00BB102F"/>
    <w:rsid w:val="00E1724D"/>
    <w:rsid w:val="00E675C5"/>
    <w:rsid w:val="00EF1327"/>
    <w:rsid w:val="00F0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4D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75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1LightAccent3">
    <w:name w:val="List Table 1 Light Accent 3"/>
    <w:basedOn w:val="NormaleTabelle"/>
    <w:uiPriority w:val="46"/>
    <w:rsid w:val="00E675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75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1LightAccent3">
    <w:name w:val="List Table 1 Light Accent 3"/>
    <w:basedOn w:val="NormaleTabelle"/>
    <w:uiPriority w:val="46"/>
    <w:rsid w:val="00E675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H Campus Wien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Román Carrasco</dc:creator>
  <cp:lastModifiedBy>Swoboda Ines</cp:lastModifiedBy>
  <cp:revision>2</cp:revision>
  <dcterms:created xsi:type="dcterms:W3CDTF">2020-05-19T18:53:00Z</dcterms:created>
  <dcterms:modified xsi:type="dcterms:W3CDTF">2020-05-19T18:53:00Z</dcterms:modified>
</cp:coreProperties>
</file>